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07B" w:rsidRPr="00377795" w:rsidRDefault="00B3507B" w:rsidP="00B3507B">
      <w:pPr>
        <w:spacing w:after="0" w:line="240" w:lineRule="auto"/>
        <w:jc w:val="both"/>
        <w:rPr>
          <w:b/>
          <w:sz w:val="20"/>
          <w:szCs w:val="20"/>
        </w:rPr>
      </w:pPr>
      <w:r w:rsidRPr="00377795">
        <w:rPr>
          <w:b/>
          <w:sz w:val="20"/>
          <w:szCs w:val="20"/>
        </w:rPr>
        <w:t>Appendix1.</w:t>
      </w:r>
    </w:p>
    <w:tbl>
      <w:tblPr>
        <w:tblW w:w="9510" w:type="dxa"/>
        <w:tblLook w:val="04A0" w:firstRow="1" w:lastRow="0" w:firstColumn="1" w:lastColumn="0" w:noHBand="0" w:noVBand="1"/>
      </w:tblPr>
      <w:tblGrid>
        <w:gridCol w:w="3558"/>
        <w:gridCol w:w="266"/>
        <w:gridCol w:w="1200"/>
        <w:gridCol w:w="2902"/>
        <w:gridCol w:w="792"/>
        <w:gridCol w:w="792"/>
      </w:tblGrid>
      <w:tr w:rsidR="00B3507B" w:rsidRPr="004A0F19" w:rsidTr="000A2A1D">
        <w:trPr>
          <w:trHeight w:val="465"/>
        </w:trPr>
        <w:tc>
          <w:tcPr>
            <w:tcW w:w="95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eastAsia="en-GB"/>
              </w:rPr>
            </w:pPr>
            <w:bookmarkStart w:id="0" w:name="RANGE!A1:F133"/>
            <w:r w:rsidRPr="004A0F19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eastAsia="en-GB"/>
              </w:rPr>
              <w:t>Epileptic seizures in Dementia and MCI</w:t>
            </w:r>
            <w:bookmarkEnd w:id="0"/>
          </w:p>
        </w:tc>
      </w:tr>
      <w:tr w:rsidR="00B3507B" w:rsidRPr="004A0F19" w:rsidTr="000A2A1D">
        <w:trPr>
          <w:trHeight w:val="495"/>
        </w:trPr>
        <w:tc>
          <w:tcPr>
            <w:tcW w:w="95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b/>
                <w:bCs/>
                <w:color w:val="000000"/>
                <w:sz w:val="36"/>
                <w:szCs w:val="36"/>
                <w:lang w:eastAsia="en-GB"/>
              </w:rPr>
              <w:t>Data Capture - Initial interview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Interview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Interview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dat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Plac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interview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Interview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tim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151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irs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nam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DOB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Las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nam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wh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ee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tud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I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39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dementia detail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CE-II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Da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ee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me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clini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Me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clini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Diagnosi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Duratio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ympto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onse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8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scribe an example 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mory difficulties      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visuospatial proble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organisational proble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Language proble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rithmetical proble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mood disturban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psychosi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leep disturban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behavioural disturban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4486" w:type="dxa"/>
            <w:gridSpan w:val="3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86" w:type="dxa"/>
            <w:gridSpan w:val="3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example of memory proble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84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ssessme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luctu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On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da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luctu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tudy ID: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Participant Initials: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luctu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luctuation exampl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Los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consciousnes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LO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exampl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50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Seizure features.  Please indicate Y or N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eneralised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nset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eizur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ocal onset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eizur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utomatism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Olfactory / gustatory hallucinatio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Deja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vu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Period of altered responsivenes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mnesic episodes (on waking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mnesic episodes (at other times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Repetitive questionin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4486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86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Trigger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Aur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4486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86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example seizur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lastRenderedPageBreak/>
              <w:t>Family histor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tudy ID: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a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H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dementi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participant Initials: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a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H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Epileps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am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H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Current medicatio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1" w:name="_GoBack"/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Past-medica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Hx</w:t>
            </w:r>
            <w:proofErr w:type="spellEnd"/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bookmarkEnd w:id="1"/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Birth trauma / Anoxi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birth trauma / anoxia detail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ebrile seizur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Febrile seizur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detail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ignifica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head injur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Hea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injury detail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Intracranial infec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Intracranial infection detail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trok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Stroke detail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EE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EE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resul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MRI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ES/ NO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MRI resul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C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YES/NO</w:t>
            </w:r>
          </w:p>
        </w:tc>
        <w:tc>
          <w:tcPr>
            <w:tcW w:w="2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CT Result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507B" w:rsidRPr="004A0F19" w:rsidTr="000A2A1D">
        <w:trPr>
          <w:trHeight w:val="282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3507B" w:rsidRPr="004A0F19" w:rsidRDefault="00B3507B" w:rsidP="000A2A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A0F1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B3507B" w:rsidRDefault="00B3507B"/>
    <w:sectPr w:rsidR="00B350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07B"/>
    <w:rsid w:val="00451A03"/>
    <w:rsid w:val="00B3507B"/>
    <w:rsid w:val="00F6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1DD9A-403B-4B44-80E6-C99B0AB4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ohn</dc:creator>
  <cp:keywords/>
  <dc:description/>
  <cp:lastModifiedBy>Baker, John</cp:lastModifiedBy>
  <cp:revision>2</cp:revision>
  <dcterms:created xsi:type="dcterms:W3CDTF">2019-08-08T19:59:00Z</dcterms:created>
  <dcterms:modified xsi:type="dcterms:W3CDTF">2019-08-08T19:59:00Z</dcterms:modified>
</cp:coreProperties>
</file>